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BC0534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 w:cs="Times New Roman"/>
          <w:b/>
          <w:color w:val="345A8A"/>
          <w:sz w:val="36"/>
          <w:szCs w:val="36"/>
        </w:rPr>
      </w:pPr>
      <w:r>
        <w:rPr>
          <w:rFonts w:ascii="Times New Roman" w:eastAsia="Times New Roman" w:hAnsi="Times New Roman" w:cs="Times New Roman"/>
          <w:b/>
          <w:color w:val="345A8A"/>
          <w:sz w:val="36"/>
          <w:szCs w:val="36"/>
        </w:rPr>
        <w:t>Supplementary material: Models and outputs</w:t>
      </w:r>
    </w:p>
    <w:p w14:paraId="152072F6" w14:textId="77777777" w:rsidR="00196315" w:rsidRDefault="0019631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jc w:val="center"/>
        <w:rPr>
          <w:rFonts w:ascii="Times New Roman" w:eastAsia="Times New Roman" w:hAnsi="Times New Roman" w:cs="Times New Roman"/>
          <w:b/>
          <w:color w:val="345A8A"/>
          <w:sz w:val="36"/>
          <w:szCs w:val="36"/>
        </w:rPr>
      </w:pPr>
    </w:p>
    <w:p w14:paraId="18E6FD65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b/>
          <w:color w:val="345A8A"/>
          <w:sz w:val="28"/>
          <w:szCs w:val="28"/>
        </w:rPr>
      </w:pPr>
      <w:r>
        <w:rPr>
          <w:rFonts w:ascii="Times New Roman" w:eastAsia="Times New Roman" w:hAnsi="Times New Roman" w:cs="Times New Roman"/>
          <w:b/>
          <w:color w:val="345A8A"/>
          <w:sz w:val="28"/>
          <w:szCs w:val="28"/>
        </w:rPr>
        <w:t>Index</w:t>
      </w:r>
    </w:p>
    <w:p w14:paraId="7093BDBE" w14:textId="77777777" w:rsidR="00196315" w:rsidRDefault="00196315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color w:val="345A8A"/>
          <w:sz w:val="22"/>
          <w:szCs w:val="22"/>
        </w:rPr>
      </w:pPr>
    </w:p>
    <w:p w14:paraId="6EE308BF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 xml:space="preserve">1. </w:t>
      </w:r>
      <w:proofErr w:type="spellStart"/>
      <w:r>
        <w:rPr>
          <w:rFonts w:ascii="Times New Roman" w:eastAsia="Times New Roman" w:hAnsi="Times New Roman" w:cs="Times New Roman"/>
          <w:sz w:val="22"/>
          <w:szCs w:val="22"/>
        </w:rPr>
        <w:t>Abovegroun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 biomass.......................1</w:t>
      </w:r>
    </w:p>
    <w:p w14:paraId="16D388CA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2. Belowground biomass......................5</w:t>
      </w:r>
    </w:p>
    <w:p w14:paraId="4C337B88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3. Tillering.............................................9</w:t>
      </w:r>
    </w:p>
    <w:p w14:paraId="6E16FB8D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4. Physiological variables.....................13</w:t>
      </w:r>
    </w:p>
    <w:p w14:paraId="02BD46B0" w14:textId="77777777" w:rsidR="00196315" w:rsidRDefault="00105E4B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5. Recovery...........................................17</w:t>
      </w:r>
    </w:p>
    <w:p w14:paraId="324D8828" w14:textId="77777777" w:rsidR="00196315" w:rsidRDefault="00105E4B">
      <w:pPr>
        <w:pStyle w:val="Title"/>
        <w:jc w:val="left"/>
        <w:rPr>
          <w:rFonts w:ascii="Times New Roman" w:eastAsia="Times New Roman" w:hAnsi="Times New Roman" w:cs="Times New Roman"/>
          <w:color w:val="4F81BD"/>
          <w:sz w:val="32"/>
          <w:szCs w:val="32"/>
        </w:rPr>
      </w:pPr>
      <w:bookmarkStart w:id="0" w:name="bookmark=id.gjdgxs" w:colFirst="0" w:colLast="0"/>
      <w:bookmarkEnd w:id="0"/>
      <w:r>
        <w:rPr>
          <w:rFonts w:ascii="Times New Roman" w:eastAsia="Times New Roman" w:hAnsi="Times New Roman" w:cs="Times New Roman"/>
          <w:color w:val="4F81BD"/>
          <w:sz w:val="32"/>
          <w:szCs w:val="32"/>
        </w:rPr>
        <w:t>1. Aboveground biomass</w:t>
      </w:r>
    </w:p>
    <w:p w14:paraId="636D458A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andom-Effects Model (k = 21; tau^2 estimator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45.1717   90.3434   94.3434   96.3349   95.0493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^2 (estimated amount of total heterogeneity): 3.9648 (SE = 1.4156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 (square root of estimated tau^2 value):      1.991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I^2 (total heterogeneity / total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riability):   94.45%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H^2 (total variability / sampling variability):  18.0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(df = 20) = 147.4698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.4996  0.4636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3.2347  0.0012  0.591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2.4083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7211BC43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49477326" wp14:editId="55194767">
            <wp:extent cx="4620260" cy="3696335"/>
            <wp:effectExtent l="0" t="0" r="0" b="0"/>
            <wp:docPr id="17" name="image1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5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D703D38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>Regression Test for Funnel Plot Asymmet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:     weighted regression with multiplicative disper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predictor: standard err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est for funnel plot asymmetry: t = 2.5035, df = 19, p = 0.0216</w:t>
      </w:r>
    </w:p>
    <w:p w14:paraId="45E94FF4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ail-safe N Calculation Using the Rosenthal Approa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Observed Significance Level: &lt;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rget Significance Level:   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: 734</w:t>
      </w:r>
    </w:p>
    <w:p w14:paraId="22AD2FD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8F5902"/>
          <w:sz w:val="20"/>
          <w:szCs w:val="20"/>
          <w:shd w:val="clear" w:color="auto" w:fill="F8F8F8"/>
        </w:rPr>
        <w:t xml:space="preserve"># Mixed effec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wild</w:t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 xml:space="preserve"> Vs domesticated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Multivariate Meta-Analysis Model (k = 21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62.5763  125.1527  131.1527  133.9860  132.7527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7651  0.8747     16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9) = 132.2257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9.150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10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  0.5844  0.4410  1.3251  0.185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 0.8773  0.3226  2.7193  0.0065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-0.2800  1.4488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0.2450  1.5096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691109AB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114300" distR="114300" wp14:anchorId="45D52903" wp14:editId="1D9335D4">
            <wp:extent cx="4620260" cy="3696335"/>
            <wp:effectExtent l="0" t="0" r="0" b="0"/>
            <wp:docPr id="19" name="image1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4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DACD8A9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host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Multivariate Meta-Analysis Model (k = 2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45.7007   91.4014  115.4014  119.0324  427.4014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4515  0.6719     16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0) = 85.8329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11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11) = 31.103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01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1.7987  0.9129   1.9704  0.0488   0.0095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0.6700  0.7889   0.8494  0.3957  -0.876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0.2921  0.4726   0.6180  0.5365  -0.634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praten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s      -0.5435  0.7446  -0.7299  0.4654  -2.0028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rubra          -0.5234  0.9341  -0.5603  0.5753  -2.354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1.8872  0.8750   2.1569  0.0310   0.172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rdel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uropaeus    0.2949  0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6960   0.4238  0.6717  -1.069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  5.2619  1.7481   3.0101  0.0026   1.8357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1.5056  0.4830   3.1173  0.0018   0.5590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0.6772  0.7506   0.9022  0.3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70  -0.7940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utumnal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0.7598  0.8255   0.9204  0.3574  -0.858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3.5880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2.2161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1.2184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pratensis     0.9158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rubra         1.3074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3.6021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rdel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uropaeus  1.6591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8.6880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2.4523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2.1484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utumnal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2.3779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7B00A8AD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3384C269" wp14:editId="0722F90F">
            <wp:extent cx="4620260" cy="3696335"/>
            <wp:effectExtent l="0" t="0" r="0" b="0"/>
            <wp:docPr id="18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br w:type="page"/>
      </w:r>
    </w:p>
    <w:p w14:paraId="6353FA85" w14:textId="77777777" w:rsidR="00196315" w:rsidRDefault="00105E4B">
      <w:pPr>
        <w:pStyle w:val="Heading1"/>
        <w:rPr>
          <w:rFonts w:ascii="Times New Roman" w:eastAsia="Times New Roman" w:hAnsi="Times New Roman" w:cs="Times New Roman"/>
        </w:rPr>
      </w:pPr>
      <w:bookmarkStart w:id="1" w:name="bookmark=id.30j0zll" w:colFirst="0" w:colLast="0"/>
      <w:bookmarkEnd w:id="1"/>
      <w:r>
        <w:rPr>
          <w:rFonts w:ascii="Times New Roman" w:eastAsia="Times New Roman" w:hAnsi="Times New Roman" w:cs="Times New Roman"/>
        </w:rPr>
        <w:lastRenderedPageBreak/>
        <w:t>2. Belowground biomass</w:t>
      </w:r>
    </w:p>
    <w:p w14:paraId="27BE9BF5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andom-Effects Mod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 (k = 15; tau^2 estimator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16.1472   32.2944   36.2944   37.5725   37.3853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^2 (estimated amount of total heterogeneity): 0.1452 (SE = 0.1359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 (square root of estimated tau^2 value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:      0.381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I^2 (total heterogeneity / total variability):   41.05%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H^2 (total variability / sampling variability):  1.7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(df = 14) = 27.2623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178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0.3932  0.1591  2.4719  0.0134  0.0814  0.7049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5671BF19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8F8F8"/>
        </w:rPr>
        <w:t>funnel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8F8F8"/>
        </w:rPr>
        <w:t>bg_rmode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  <w:shd w:val="clear" w:color="auto" w:fill="F8F8F8"/>
        </w:rPr>
        <w:t>)</w:t>
      </w:r>
    </w:p>
    <w:p w14:paraId="64BD0BA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63B96FCA" wp14:editId="5C029330">
            <wp:extent cx="4620260" cy="3696335"/>
            <wp:effectExtent l="0" t="0" r="0" b="0"/>
            <wp:docPr id="21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375033F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 Test for Funnel Plot Asymmet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:     weighted regression with multiplicative disper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predictor: standard err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funnel plot asymmetry: t = -0.3050, df = 13, p = 0.7652</w:t>
      </w:r>
    </w:p>
    <w:p w14:paraId="7B0A7235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ail-safe N Calculation Using the Rosenthal Approa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Observed Significance Level: 0.00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rg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 Significance Level:   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: 45</w:t>
      </w:r>
    </w:p>
    <w:p w14:paraId="5ACC51CA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8F5902"/>
          <w:sz w:val="20"/>
          <w:szCs w:val="20"/>
          <w:shd w:val="clear" w:color="auto" w:fill="F8F8F8"/>
        </w:rPr>
        <w:lastRenderedPageBreak/>
        <w:t xml:space="preserve"># Mixed effec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wild Vs domesticated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>Multivariate Meta-Analysis Model (k = 15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14.3170   28.6339   34.6339   36.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288   37.3006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2385  0.4883     11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3) = 26.418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149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4.5144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104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  0.1282  0.3559  0.3603  0.7186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wild            0.513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6  0.2453  2.0939  0.036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-0.5693  0.8258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0.0329  0.9944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 codes:  0 '***' 0.001 '**' 0.01 '*'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0.05 '.' 0.1 ' ' 1</w:t>
      </w:r>
    </w:p>
    <w:p w14:paraId="6B6A9A02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69D58D79" wp14:editId="40A15085">
            <wp:extent cx="4620260" cy="3696335"/>
            <wp:effectExtent l="0" t="0" r="0" b="0"/>
            <wp:docPr id="20" name="image1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3A32095" w14:textId="77777777" w:rsidR="00196315" w:rsidRDefault="00196315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5425D6A9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host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= 15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-5.9339   11.8678   31.8678   29.7854  251.8678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3819  0.6180     11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6) = 8.927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1777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9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9) = 9.5111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391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mmophil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eviligulat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0.0851  0.7179   0.1186  0.9056  -1.321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1.1463  0.8279   1.3846  0.1662  -0.476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0.5465  0.7411   0.7375  0.4608  -0.905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0.0884  0.5434   0.1627  0.8708  -0.9766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pratensis          0.8686  0.7494   1.1591  0.2464  -0.600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ca rubra             -1.1512  0.7699  -1.4953  0.1348  -2.660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0.9200  0.7593   1.2116  0.2257  -0.568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0.5190  0.6489   0.7998  0.4238  -0.7528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0.8104  0.7048   1.1499  0.2502  -0.570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mmophil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reviligulat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1.4921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2.7690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1.9990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1.1534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pratensis        2.3374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rubra            0.3577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2.4082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1.7907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2.1918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4AA8E5D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lastRenderedPageBreak/>
        <w:drawing>
          <wp:inline distT="0" distB="0" distL="114300" distR="114300" wp14:anchorId="079AD7EF" wp14:editId="5A5AA897">
            <wp:extent cx="4620260" cy="3696335"/>
            <wp:effectExtent l="0" t="0" r="0" b="0"/>
            <wp:docPr id="23" name="image1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6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C8637C8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br w:type="page"/>
      </w:r>
    </w:p>
    <w:p w14:paraId="5416C2DB" w14:textId="77777777" w:rsidR="00196315" w:rsidRDefault="00105E4B">
      <w:pPr>
        <w:pStyle w:val="Heading1"/>
        <w:rPr>
          <w:rFonts w:ascii="Times New Roman" w:eastAsia="Times New Roman" w:hAnsi="Times New Roman" w:cs="Times New Roman"/>
        </w:rPr>
      </w:pPr>
      <w:bookmarkStart w:id="2" w:name="bookmark=id.1fob9te" w:colFirst="0" w:colLast="0"/>
      <w:bookmarkEnd w:id="2"/>
      <w:r>
        <w:rPr>
          <w:rFonts w:ascii="Times New Roman" w:eastAsia="Times New Roman" w:hAnsi="Times New Roman" w:cs="Times New Roman"/>
        </w:rPr>
        <w:lastRenderedPageBreak/>
        <w:t>3. Tillering</w:t>
      </w:r>
    </w:p>
    <w:p w14:paraId="083E252D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Random-Effects Model (k = 24; tau^2 estimator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34.3110   68.6221   72.6221   74.8930   73.2221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^2 (estimated amount of total heterogeneity): 0.5686 (SE = 0.2542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 (square root of estimated tau^2 value):      0.754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I^2 (total heterogen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ty / total variability):   76.53%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H^2 (total variability / sampling variability):  4.2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(df = 23) = 71.512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0.2722  0.1915  1.4213  0.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552  -0.1032  0.6476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5324EC1D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63028E9B" wp14:editId="7425C3C5">
            <wp:extent cx="4620260" cy="3696335"/>
            <wp:effectExtent l="0" t="0" r="0" b="0"/>
            <wp:docPr id="22" name="image8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8.png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A82FA4A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egression Test for Funnel Plot Asymmet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:     weighted regression with multiplicative disper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predictor: standard err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funnel plot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symmetry: t = 1.2955, df = 22, p = 0.2086</w:t>
      </w:r>
    </w:p>
    <w:p w14:paraId="1DC8B5FD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ail-safe N Calculation Using the Rosenthal Approa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Observed Significance Level: 0.0069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rget Significance Level:   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: 30</w:t>
      </w:r>
    </w:p>
    <w:p w14:paraId="37FA5ADD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8F5902"/>
          <w:sz w:val="20"/>
          <w:szCs w:val="20"/>
          <w:shd w:val="clear" w:color="auto" w:fill="F8F8F8"/>
        </w:rPr>
        <w:lastRenderedPageBreak/>
        <w:t xml:space="preserve"># Mixed effec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wild Vs domesticated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tivariate Meta-Analysis Model (k = 24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24.6510   49.3020   55.3020   58.5751   56.6353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7700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0.8775     10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22) = 50.4331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0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8.3966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15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estimate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  0.2085  0.4738  0.4399  0.6600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 1.1821  0.4127  2.8641  0.004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do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sticated  -0.7202  1.1372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0.3732  1.9910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1A7CB3B8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67D4593F" wp14:editId="5870A951">
            <wp:extent cx="4620260" cy="3696335"/>
            <wp:effectExtent l="0" t="0" r="0" b="0"/>
            <wp:docPr id="25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D074EBE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host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</w:p>
    <w:p w14:paraId="5C64B201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= 24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13.0411   26.0822   44.0822   51.0355   74.0822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0000  0.0000     10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6) = 15.951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456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8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8) = 57.8658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2.7851  0.7525   3.7013  0.000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0.4702  0.4068   1.1559  0.2477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rubra               0.1014  0.2110   0.4809  0.6306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2.8006  0.6354   4.4078  &lt;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.000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rdel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uropaeus        0.5472  0.1837   2.9784  0.0029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      1.5924  0.7758   2.0526  0.040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-0.2505  0.1088  -2.3025  0.021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hedonor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undinace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1.1831  0.5409   2.1874  0.0287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 ci.lb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ahur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1.3103   4.2599  *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Elymus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irginic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-0.3271   1.2674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rubra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-0.3120   0.5149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nesi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1.5553   4.0460  *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Hordel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europaeus       0.1871   0.9073 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     0.0718   3.1129 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-0.4637  -0.0373 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hedonor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undinace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0.1230   2.2432 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1E0DA82E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751C63AF" wp14:editId="5D2939EB">
            <wp:extent cx="4620260" cy="3696335"/>
            <wp:effectExtent l="0" t="0" r="0" b="0"/>
            <wp:docPr id="24" name="image1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3.png"/>
                    <pic:cNvPicPr preferRelativeResize="0"/>
                  </pic:nvPicPr>
                  <pic:blipFill>
                    <a:blip r:embed="rId1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CF9C20F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lastRenderedPageBreak/>
        <w:br w:type="page"/>
      </w:r>
    </w:p>
    <w:p w14:paraId="649668A7" w14:textId="77777777" w:rsidR="00196315" w:rsidRDefault="00105E4B">
      <w:pPr>
        <w:pStyle w:val="Heading1"/>
        <w:rPr>
          <w:rFonts w:ascii="Times New Roman" w:eastAsia="Times New Roman" w:hAnsi="Times New Roman" w:cs="Times New Roman"/>
        </w:rPr>
      </w:pPr>
      <w:bookmarkStart w:id="3" w:name="bookmark=id.3znysh7" w:colFirst="0" w:colLast="0"/>
      <w:bookmarkEnd w:id="3"/>
      <w:r>
        <w:rPr>
          <w:rFonts w:ascii="Times New Roman" w:eastAsia="Times New Roman" w:hAnsi="Times New Roman" w:cs="Times New Roman"/>
        </w:rPr>
        <w:lastRenderedPageBreak/>
        <w:t>4. Physiological variables</w:t>
      </w:r>
    </w:p>
    <w:p w14:paraId="7939B923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Random-Effects Model (k = 20; tau^2 estimator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42.1714   84.3428   88.3428   90.2317   89.0928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^2 (estimated amount of total heterogeneity): 3.6216 (SE = 1.3443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 (square root of estimated tau^2 value):      1.903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I^2 (total heterogeneity / to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 variability):   91.97%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H^2 (total variability / sampling variability):  12.4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(df = 19) = 153.0468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1.6462  0.4576  3.5972  0.0003  0.7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493  2.5431  *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36807830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119FC444" wp14:editId="39391AA7">
            <wp:extent cx="4620260" cy="3696335"/>
            <wp:effectExtent l="0" t="0" r="0" b="0"/>
            <wp:docPr id="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8FA8AB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Regression Test for Funnel Plot Asymmet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:     weighted regression with multiplicative disper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predictor: standard err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funnel plot asymme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ry: t = 2.6307, df = 18, p = 0.0170</w:t>
      </w:r>
    </w:p>
    <w:p w14:paraId="1746A328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 Calculation Using the Rosenthal Approa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Observed Significance Level: &lt;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rget Significance Level:   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: 763</w:t>
      </w:r>
    </w:p>
    <w:p w14:paraId="0BEDF2E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8F5902"/>
          <w:sz w:val="20"/>
          <w:szCs w:val="20"/>
          <w:shd w:val="clear" w:color="auto" w:fill="F8F8F8"/>
        </w:rPr>
        <w:t xml:space="preserve"># Mixed effec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wild Vs domesticated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= 20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52.1420  104.2841  110.2841  112.9552  111.9983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1.8312  1.3532      8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8) = 152.8387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3.319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1902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                    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  1.6347  0.9616  1.7000  0.0891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 0.4164  0.6353  0.6554  0.5122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-0.2500  3.5194  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domesticated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wild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-0.8288  1.6615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428C3254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5EC04A1D" wp14:editId="11E82563">
            <wp:extent cx="4620260" cy="3696335"/>
            <wp:effectExtent l="0" t="0" r="0" b="0"/>
            <wp:docPr id="26" name="image5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/>
                    <pic:cNvPicPr preferRelativeResize="0"/>
                  </pic:nvPicPr>
                  <pic:blipFill>
                    <a:blip r:embed="rId1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7739304" w14:textId="77777777" w:rsidR="00196315" w:rsidRDefault="00196315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47DBB36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lastRenderedPageBreak/>
        <w:t>#Mixed effect, factor "host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 Meta-Analysis Model (k = 20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41.5474   83.0947   97.0947  101.5681  115.7614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7817  0.8841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8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4) = 78.7956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6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6) = 16.1239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13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chnateru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ebrian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2.0996  0.9068   2.3153  0.0206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0.5958  0.6751   0.8825  0.3775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     -0.2890  1.1728  -0.2465  0.805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6.8431  2.5949   2.6371  0.008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 -1.0883  0.9509  -1.1445  0.2524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hedonor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undinace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0.9249  0.7180   1.2882  0.1977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        ci.lb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chnateru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nebrian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0.3223   3.8770 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Festuc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izonica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-0.7274   1.9189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eym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chinensis          -2.5876   2.0095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Lolium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erenne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1.7571  11.9290  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st)Poa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lsode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         -2.9521   0.7754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host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chedonor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rundinaceu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-0.4823   2.3322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527E640A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11EEFB31" wp14:editId="1827516F">
            <wp:extent cx="4620260" cy="3696335"/>
            <wp:effectExtent l="0" t="0" r="0" b="0"/>
            <wp:docPr id="2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5D0A381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lastRenderedPageBreak/>
        <w:t>#Mixed effect, factor "parameter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= 20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46.7158   93.4315  101.4315  104.7644  104.7649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2.0051  1.4160      8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17) = 149.0986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3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3) = 14.3665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02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estimate      se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param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fot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1.5255  0.5951  2.5634  0.0104   0.3591  2.6918  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param)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a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  1.2108  0.9274  1.3055  0.1917  -0.6070  3.0285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param)trans    0.2472  0.5784  0.4273  0.6691  -0.8865  1.3808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01 '*' 0.05 '.' 0.1 ' ' 1</w:t>
      </w:r>
    </w:p>
    <w:p w14:paraId="401D7DD4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376BBF81" wp14:editId="3B9E89D6">
            <wp:extent cx="4620260" cy="3696335"/>
            <wp:effectExtent l="0" t="0" r="0" b="0"/>
            <wp:docPr id="29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1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671126B" w14:textId="77777777" w:rsidR="00196315" w:rsidRDefault="00196315">
      <w:pPr>
        <w:pStyle w:val="Heading1"/>
        <w:rPr>
          <w:rFonts w:ascii="Times New Roman" w:eastAsia="Times New Roman" w:hAnsi="Times New Roman" w:cs="Times New Roman"/>
          <w:sz w:val="20"/>
          <w:szCs w:val="20"/>
        </w:rPr>
      </w:pPr>
    </w:p>
    <w:p w14:paraId="7ADC7BFE" w14:textId="77777777" w:rsidR="00196315" w:rsidRDefault="00196315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778DB967" w14:textId="77777777" w:rsidR="00196315" w:rsidRDefault="00196315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</w:rPr>
      </w:pPr>
    </w:p>
    <w:p w14:paraId="130EA79F" w14:textId="77777777" w:rsidR="00196315" w:rsidRDefault="00105E4B">
      <w:pPr>
        <w:pStyle w:val="Heading1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lastRenderedPageBreak/>
        <w:t xml:space="preserve">5. </w:t>
      </w:r>
      <w:bookmarkStart w:id="4" w:name="bookmark=id.2et92p0" w:colFirst="0" w:colLast="0"/>
      <w:bookmarkEnd w:id="4"/>
      <w:r>
        <w:rPr>
          <w:rFonts w:ascii="Times New Roman" w:eastAsia="Times New Roman" w:hAnsi="Times New Roman" w:cs="Times New Roman"/>
        </w:rPr>
        <w:t>Recovery</w:t>
      </w:r>
    </w:p>
    <w:p w14:paraId="34413456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Random-Effects Model (k = 9; tau^2 estimator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14.1614   28.3227   32.3227   32.4816   34.7227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au^2 (estimated amount of total heterogeneity): 1.4906 (SE = 0.8560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u (square root of estimated tau^2 value):      1.2209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I^2 (total heterogeneity / total variability):   96.26%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H^2 (total variability / sampling variability):  26.76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Het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(df = 8) = 191.8577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-0.7027  0.4403  -1.5957  0.1105  -1.5657  0.1604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44819C36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4C1AA5A4" wp14:editId="355168AF">
            <wp:extent cx="4620260" cy="3696335"/>
            <wp:effectExtent l="0" t="0" r="0" b="0"/>
            <wp:docPr id="30" name="image10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Reg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sion Test for Funnel Plot Asymmetry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:     weighted regression with multiplicative dispersion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predictor: standard err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funnel plot asymmetry: t = -0.5269, df = 7, p = 0.6145</w:t>
      </w:r>
    </w:p>
    <w:p w14:paraId="3B529CB5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 Calculation Using the Rosenthal Approach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O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bserved Significance Level: &lt;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arget Significance Level:   0.05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il-safe N: 96</w:t>
      </w:r>
    </w:p>
    <w:p w14:paraId="6B52A477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i/>
          <w:color w:val="8F5902"/>
          <w:sz w:val="20"/>
          <w:szCs w:val="20"/>
          <w:shd w:val="clear" w:color="auto" w:fill="F8F8F8"/>
        </w:rPr>
        <w:lastRenderedPageBreak/>
        <w:t xml:space="preserve"># Mixed effects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wild Vs domesticated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= 9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-4.2113    8.4226   14.4226   14.2603   22.4226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0.5341  0.7308      4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7) = 11.6144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11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of Moderators (coefficients 1: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11.3464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0034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 -1.6813  0.5057  -3.3243  0.0009  -2.6725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 0.4006  0.7372   0.5434  0.5868  -1.0443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domesticated  -0.6900  ***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wild_do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)wild           1.8456   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5 '.' 0.1 ' ' 1</w:t>
      </w:r>
    </w:p>
    <w:p w14:paraId="5C7C6BD4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114300" distR="114300" wp14:anchorId="0F29CED4" wp14:editId="51F058E8">
            <wp:extent cx="4620260" cy="3696335"/>
            <wp:effectExtent l="0" t="0" r="0" b="0"/>
            <wp:docPr id="3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2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C4194EF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hd w:val="clear" w:color="auto" w:fill="F8F8F8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i/>
          <w:color w:val="8F5902"/>
          <w:sz w:val="20"/>
          <w:szCs w:val="20"/>
          <w:shd w:val="clear" w:color="auto" w:fill="F8F8F8"/>
        </w:rPr>
        <w:t>#Mixed effect, factor "endophyte status"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ultivariate Meta-Analysis Model (k = 9; method: REML)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logLik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Deviance       AIC       BIC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AICc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-7.6869   15.3737   21.3737   21.2115   29.3737  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lastRenderedPageBreak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Variance Componen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estim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sqrt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nlvls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fixed  factor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sigma^2    1.6730  1.2935      4     no      id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Test for Residual Heterogeneity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E(df = 7) = 189.2741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&lt; .0001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Test of Moderators (coefficients 1:2)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QM(df = 2) = 2.8214, p-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= 0.2440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Model Results: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                      estimate      se 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z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pval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  ci.lb  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ci.ub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(endo)negative   -1.1460  0.6897  -1.6616  0.0966  -2.4979  0.2058  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factor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(endo)positive   -1.</w:t>
      </w:r>
      <w:proofErr w:type="gram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1578  0.6919</w:t>
      </w:r>
      <w:proofErr w:type="gram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 -1.6734  0.0942  -2.5139  0.1983  .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---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br/>
        <w:t xml:space="preserve"> </w:t>
      </w:r>
      <w:proofErr w:type="spellStart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Signif</w:t>
      </w:r>
      <w:proofErr w:type="spellEnd"/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>. codes:  0 '***' 0.001 '**' 0.01 '*' 0.05 '.' 0.1 ' ' 1</w:t>
      </w:r>
    </w:p>
    <w:p w14:paraId="6AFB6465" w14:textId="77777777" w:rsidR="00196315" w:rsidRDefault="00105E4B">
      <w:pPr>
        <w:pBdr>
          <w:top w:val="nil"/>
          <w:left w:val="nil"/>
          <w:bottom w:val="nil"/>
          <w:right w:val="nil"/>
          <w:between w:val="nil"/>
        </w:pBdr>
        <w:spacing w:before="180" w:after="180"/>
        <w:rPr>
          <w:rFonts w:ascii="Lemon" w:eastAsia="Lemon" w:hAnsi="Lemon" w:cs="Lemon"/>
          <w:color w:val="000000"/>
          <w:sz w:val="20"/>
          <w:szCs w:val="20"/>
        </w:rPr>
      </w:pPr>
      <w:r>
        <w:rPr>
          <w:noProof/>
          <w:color w:val="000000"/>
        </w:rPr>
        <w:drawing>
          <wp:inline distT="0" distB="0" distL="114300" distR="114300" wp14:anchorId="0C8F9779" wp14:editId="7BB2B29A">
            <wp:extent cx="4620260" cy="3696335"/>
            <wp:effectExtent l="0" t="0" r="0" b="0"/>
            <wp:docPr id="32" name="image1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1.png"/>
                    <pic:cNvPicPr preferRelativeResize="0"/>
                  </pic:nvPicPr>
                  <pic:blipFill>
                    <a:blip r:embed="rId2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620260" cy="36963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sectPr w:rsidR="00196315">
      <w:footerReference w:type="default" r:id="rId23"/>
      <w:pgSz w:w="11906" w:h="16838"/>
      <w:pgMar w:top="1134" w:right="1134" w:bottom="1134" w:left="1134" w:header="0" w:footer="567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B954A0" w14:textId="77777777" w:rsidR="00105E4B" w:rsidRDefault="00105E4B">
      <w:pPr>
        <w:spacing w:after="0"/>
      </w:pPr>
      <w:r>
        <w:separator/>
      </w:r>
    </w:p>
  </w:endnote>
  <w:endnote w:type="continuationSeparator" w:id="0">
    <w:p w14:paraId="791EAD71" w14:textId="77777777" w:rsidR="00105E4B" w:rsidRDefault="00105E4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Lemon"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61A3A1" w14:textId="77777777" w:rsidR="00196315" w:rsidRDefault="00105E4B">
    <w:pPr>
      <w:pBdr>
        <w:top w:val="nil"/>
        <w:left w:val="nil"/>
        <w:bottom w:val="nil"/>
        <w:right w:val="nil"/>
        <w:between w:val="nil"/>
      </w:pBdr>
      <w:tabs>
        <w:tab w:val="center" w:pos="4819"/>
        <w:tab w:val="right" w:pos="9638"/>
      </w:tabs>
      <w:spacing w:after="0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 w:rsidR="0095159C">
      <w:rPr>
        <w:color w:val="000000"/>
      </w:rPr>
      <w:fldChar w:fldCharType="separate"/>
    </w:r>
    <w:r w:rsidR="0095159C">
      <w:rPr>
        <w:noProof/>
        <w:color w:val="000000"/>
      </w:rPr>
      <w:t>1</w:t>
    </w:r>
    <w:r>
      <w:rPr>
        <w:color w:val="00000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8EFFED" w14:textId="77777777" w:rsidR="00105E4B" w:rsidRDefault="00105E4B">
      <w:pPr>
        <w:spacing w:after="0"/>
      </w:pPr>
      <w:r>
        <w:separator/>
      </w:r>
    </w:p>
  </w:footnote>
  <w:footnote w:type="continuationSeparator" w:id="0">
    <w:p w14:paraId="74C9CF02" w14:textId="77777777" w:rsidR="00105E4B" w:rsidRDefault="00105E4B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6315"/>
    <w:rsid w:val="00105E4B"/>
    <w:rsid w:val="00196315"/>
    <w:rsid w:val="00951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8A8D1"/>
  <w15:docId w15:val="{BAC9B5D6-1C0D-4999-9A55-B77BB7705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="Calibri" w:eastAsia="Calibri" w:hAnsi="Calibri"/>
      <w:b/>
      <w:bCs/>
      <w:color w:val="4F81BD"/>
      <w:sz w:val="32"/>
      <w:szCs w:val="32"/>
    </w:rPr>
  </w:style>
  <w:style w:type="paragraph" w:styleId="Heading2">
    <w:name w:val="heading 2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1"/>
    </w:pPr>
    <w:rPr>
      <w:rFonts w:ascii="Calibri" w:eastAsia="Calibri" w:hAnsi="Calibri"/>
      <w:b/>
      <w:bCs/>
      <w:color w:val="4F81BD"/>
      <w:sz w:val="28"/>
      <w:szCs w:val="28"/>
    </w:rPr>
  </w:style>
  <w:style w:type="paragraph" w:styleId="Heading3">
    <w:name w:val="heading 3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2"/>
    </w:pPr>
    <w:rPr>
      <w:rFonts w:ascii="Calibri" w:eastAsia="Calibri" w:hAnsi="Calibri"/>
      <w:b/>
      <w:bCs/>
      <w:color w:val="4F81BD"/>
    </w:rPr>
  </w:style>
  <w:style w:type="paragraph" w:styleId="Heading4">
    <w:name w:val="heading 4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3"/>
    </w:pPr>
    <w:rPr>
      <w:rFonts w:ascii="Calibri" w:eastAsia="Calibri" w:hAnsi="Calibri"/>
      <w:bCs/>
      <w:i/>
      <w:color w:val="4F81BD"/>
    </w:rPr>
  </w:style>
  <w:style w:type="paragraph" w:styleId="Heading5">
    <w:name w:val="heading 5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4"/>
    </w:pPr>
    <w:rPr>
      <w:rFonts w:ascii="Calibri" w:eastAsia="Calibri" w:hAnsi="Calibri"/>
      <w:iCs/>
      <w:color w:val="4F81BD"/>
    </w:rPr>
  </w:style>
  <w:style w:type="paragraph" w:styleId="Heading6">
    <w:name w:val="heading 6"/>
    <w:basedOn w:val="Normal"/>
    <w:next w:val="BodyText"/>
    <w:uiPriority w:val="9"/>
    <w:semiHidden/>
    <w:unhideWhenUsed/>
    <w:qFormat/>
    <w:pPr>
      <w:keepNext/>
      <w:keepLines/>
      <w:spacing w:before="200" w:after="0"/>
      <w:outlineLvl w:val="5"/>
    </w:pPr>
    <w:rPr>
      <w:rFonts w:ascii="Calibri" w:eastAsia="Calibri" w:hAnsi="Calibri"/>
      <w:color w:val="4F81BD"/>
    </w:rPr>
  </w:style>
  <w:style w:type="paragraph" w:styleId="Heading7">
    <w:name w:val="heading 7"/>
    <w:basedOn w:val="Normal"/>
    <w:next w:val="BodyText"/>
    <w:qFormat/>
    <w:pPr>
      <w:keepNext/>
      <w:keepLines/>
      <w:spacing w:before="200" w:after="0"/>
      <w:outlineLvl w:val="6"/>
    </w:pPr>
    <w:rPr>
      <w:rFonts w:ascii="Calibri" w:eastAsia="Calibri" w:hAnsi="Calibri"/>
      <w:color w:val="4F81BD"/>
    </w:rPr>
  </w:style>
  <w:style w:type="paragraph" w:styleId="Heading8">
    <w:name w:val="heading 8"/>
    <w:basedOn w:val="Normal"/>
    <w:next w:val="BodyText"/>
    <w:qFormat/>
    <w:pPr>
      <w:keepNext/>
      <w:keepLines/>
      <w:spacing w:before="200" w:after="0"/>
      <w:outlineLvl w:val="7"/>
    </w:pPr>
    <w:rPr>
      <w:rFonts w:ascii="Calibri" w:eastAsia="Calibri" w:hAnsi="Calibri"/>
      <w:color w:val="4F81BD"/>
    </w:rPr>
  </w:style>
  <w:style w:type="paragraph" w:styleId="Heading9">
    <w:name w:val="heading 9"/>
    <w:basedOn w:val="Normal"/>
    <w:next w:val="BodyText"/>
    <w:qFormat/>
    <w:pPr>
      <w:keepNext/>
      <w:keepLines/>
      <w:spacing w:before="200" w:after="0"/>
      <w:outlineLvl w:val="8"/>
    </w:pPr>
    <w:rPr>
      <w:rFonts w:ascii="Calibri" w:eastAsia="Calibri" w:hAnsi="Calibri"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BodyText"/>
    <w:uiPriority w:val="10"/>
    <w:qFormat/>
    <w:pPr>
      <w:keepNext/>
      <w:keepLines/>
      <w:spacing w:before="480" w:after="240"/>
      <w:jc w:val="center"/>
    </w:pPr>
    <w:rPr>
      <w:rFonts w:ascii="Calibri" w:eastAsia="Calibri" w:hAnsi="Calibri"/>
      <w:b/>
      <w:bCs/>
      <w:color w:val="345A8A"/>
      <w:sz w:val="36"/>
      <w:szCs w:val="36"/>
    </w:rPr>
  </w:style>
  <w:style w:type="paragraph" w:styleId="BodyText">
    <w:name w:val="Body Text"/>
    <w:basedOn w:val="Normal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240" w:after="240"/>
      <w:jc w:val="center"/>
    </w:pPr>
    <w:rPr>
      <w:rFonts w:ascii="Calibri" w:eastAsia="Calibri" w:hAnsi="Calibri" w:cs="Calibri"/>
      <w:b/>
      <w:color w:val="345A8A"/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qFormat/>
    <w:pPr>
      <w:spacing w:before="100" w:after="100"/>
      <w:ind w:left="480" w:right="480"/>
    </w:pPr>
  </w:style>
  <w:style w:type="paragraph" w:styleId="FootnoteText">
    <w:name w:val="footnote text"/>
    <w:basedOn w:val="Normal"/>
    <w:qFormat/>
  </w:style>
  <w:style w:type="paragraph" w:customStyle="1" w:styleId="DefinitionTerm">
    <w:name w:val="Definition Term"/>
    <w:basedOn w:val="Normal"/>
    <w:next w:val="Definition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  <w:qFormat/>
  </w:style>
  <w:style w:type="paragraph" w:styleId="Caption">
    <w:name w:val="caption"/>
    <w:basedOn w:val="Normal"/>
    <w:qFormat/>
    <w:pPr>
      <w:spacing w:after="120"/>
    </w:pPr>
    <w:rPr>
      <w:i/>
    </w:rPr>
  </w:style>
  <w:style w:type="paragraph" w:customStyle="1" w:styleId="TableCaption">
    <w:name w:val="Table Caption"/>
    <w:basedOn w:val="Caption"/>
    <w:qFormat/>
    <w:pPr>
      <w:keepNext/>
    </w:pPr>
  </w:style>
  <w:style w:type="paragraph" w:customStyle="1" w:styleId="ImageCaption">
    <w:name w:val="Image Caption"/>
    <w:basedOn w:val="Caption"/>
    <w:qFormat/>
  </w:style>
  <w:style w:type="paragraph" w:customStyle="1" w:styleId="Figure">
    <w:name w:val="Figure"/>
    <w:basedOn w:val="Normal"/>
    <w:qFormat/>
  </w:style>
  <w:style w:type="paragraph" w:customStyle="1" w:styleId="CaptionedFigure">
    <w:name w:val="Captioned Figure"/>
    <w:basedOn w:val="Figure"/>
    <w:qFormat/>
    <w:pPr>
      <w:keepNext/>
    </w:pPr>
  </w:style>
  <w:style w:type="paragraph" w:styleId="TOCHeading">
    <w:name w:val="TOC Heading"/>
    <w:basedOn w:val="Heading1"/>
    <w:next w:val="BodyText"/>
    <w:qFormat/>
    <w:pPr>
      <w:spacing w:before="240" w:line="259" w:lineRule="auto"/>
      <w:outlineLvl w:val="9"/>
    </w:pPr>
    <w:rPr>
      <w:b w:val="0"/>
      <w:bCs w:val="0"/>
      <w:color w:val="365F91"/>
    </w:rPr>
  </w:style>
  <w:style w:type="paragraph" w:customStyle="1" w:styleId="SourceCode">
    <w:name w:val="Source Code"/>
    <w:basedOn w:val="Normal"/>
    <w:qFormat/>
    <w:pPr>
      <w:pBdr>
        <w:top w:val="nil"/>
        <w:left w:val="nil"/>
        <w:bottom w:val="nil"/>
        <w:right w:val="nil"/>
        <w:between w:val="nil"/>
      </w:pBdr>
      <w:shd w:val="solid" w:color="F8F8F8" w:fill="auto"/>
    </w:pPr>
  </w:style>
  <w:style w:type="paragraph" w:styleId="Footer">
    <w:name w:val="footer"/>
    <w:basedOn w:val="Normal"/>
    <w:qFormat/>
    <w:pPr>
      <w:tabs>
        <w:tab w:val="center" w:pos="4819"/>
        <w:tab w:val="right" w:pos="9638"/>
      </w:tabs>
      <w:spacing w:after="0"/>
    </w:pPr>
  </w:style>
  <w:style w:type="character" w:customStyle="1" w:styleId="BodyTextChar">
    <w:name w:val="Body Text Char"/>
    <w:basedOn w:val="DefaultParagraphFont"/>
  </w:style>
  <w:style w:type="character" w:customStyle="1" w:styleId="VerbatimChar">
    <w:name w:val="Verbatim Char"/>
    <w:basedOn w:val="BodyTextChar"/>
    <w:rPr>
      <w:rFonts w:ascii="Consolas" w:hAnsi="Consolas"/>
      <w:sz w:val="22"/>
    </w:rPr>
  </w:style>
  <w:style w:type="character" w:customStyle="1" w:styleId="SectionNumber">
    <w:name w:val="Section Number"/>
    <w:basedOn w:val="BodyTextChar"/>
  </w:style>
  <w:style w:type="character" w:styleId="FootnoteReference">
    <w:name w:val="footnote reference"/>
    <w:basedOn w:val="BodyTextChar"/>
    <w:rPr>
      <w:vertAlign w:val="superscript"/>
    </w:rPr>
  </w:style>
  <w:style w:type="character" w:styleId="Hyperlink">
    <w:name w:val="Hyperlink"/>
    <w:basedOn w:val="BodyTextChar"/>
    <w:rPr>
      <w:color w:val="4F81BD"/>
    </w:rPr>
  </w:style>
  <w:style w:type="character" w:customStyle="1" w:styleId="KeywordTok">
    <w:name w:val="Keyword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Pr>
      <w:rFonts w:ascii="Consolas" w:hAnsi="Consolas"/>
      <w:b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Pr>
      <w:rFonts w:ascii="Consolas" w:hAnsi="Consolas"/>
      <w:b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Pr>
      <w:rFonts w:ascii="Consolas" w:hAnsi="Consolas"/>
      <w:sz w:val="22"/>
      <w:shd w:val="clear" w:color="auto" w:fill="F8F8F8"/>
    </w:rPr>
  </w:style>
  <w:style w:type="table" w:customStyle="1" w:styleId="Tablanormal">
    <w:name w:val="Tabla normal"/>
    <w:uiPriority w:val="99"/>
    <w:semiHidden/>
    <w:unhideWhenUsed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">
    <w:name w:val="Tabl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Calibri"/>
        <a:cs typeface="Basic Roman"/>
      </a:majorFont>
      <a:minorFont>
        <a:latin typeface="Cambria"/>
        <a:ea typeface="Cambria"/>
        <a:cs typeface="Basic Roma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>
          <a:solidFill>
            <a:srgbClr val="000000"/>
          </a:solidFill>
        </a:ln>
      </a:spPr>
      <a:bodyPr spcFirstLastPara="1" vertOverflow="clip" horzOverflow="clip" upright="1">
        <a:prstTxWarp prst="textNoShape">
          <a:avLst/>
        </a:prstTxWarp>
        <a:noAutofit/>
      </a:bodyPr>
      <a:lstStyle/>
      <a:style>
        <a:lnRef idx="0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lt1"/>
        </a:fontRef>
      </a:style>
    </a:sp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AG2RX+M96wx0hM1drXal/S1XWlA==">AMUW2mUb8WwsagMaVgqgpDnrDfnzPRY+O5w3NKbyo4qOlyMoo6FmMfrduxRy/LyaJblNGvY9udFTBq8n5sU8ThF+dG+HbOtRIUDAaZhKKqzIi00yTnAKIqGAa0HTX1BJS52axTkfghBEQf7QRM//CK4fEVZ2UFAkeGfj/kpZnm5Mhh7m+nDa0uAG3MTcFX/egQ86GOusKnsn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9</Pages>
  <Words>2892</Words>
  <Characters>16486</Characters>
  <Application>Microsoft Office Word</Application>
  <DocSecurity>0</DocSecurity>
  <Lines>137</Lines>
  <Paragraphs>38</Paragraphs>
  <ScaleCrop>false</ScaleCrop>
  <Company/>
  <LinksUpToDate>false</LinksUpToDate>
  <CharactersWithSpaces>19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cu</dc:creator>
  <cp:lastModifiedBy>Lucie Senn</cp:lastModifiedBy>
  <cp:revision>2</cp:revision>
  <dcterms:created xsi:type="dcterms:W3CDTF">2021-03-01T09:32:00Z</dcterms:created>
  <dcterms:modified xsi:type="dcterms:W3CDTF">2021-03-01T09:32:00Z</dcterms:modified>
</cp:coreProperties>
</file>